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164C" w:rsidRDefault="0028164C" w:rsidP="0028164C">
      <w:pPr>
        <w:spacing w:line="480" w:lineRule="auto"/>
        <w:jc w:val="both"/>
        <w:rPr>
          <w:b/>
          <w:bCs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9828" w:type="dxa"/>
        <w:jc w:val="center"/>
        <w:tblLayout w:type="fixed"/>
        <w:tblLook w:val="04A0"/>
      </w:tblPr>
      <w:tblGrid>
        <w:gridCol w:w="738"/>
        <w:gridCol w:w="1170"/>
        <w:gridCol w:w="1350"/>
        <w:gridCol w:w="1710"/>
        <w:gridCol w:w="1440"/>
        <w:gridCol w:w="1170"/>
        <w:gridCol w:w="1147"/>
        <w:gridCol w:w="1103"/>
      </w:tblGrid>
      <w:tr w:rsidR="0028164C" w:rsidRPr="00344963" w:rsidTr="003953D2">
        <w:trPr>
          <w:trHeight w:val="618"/>
          <w:jc w:val="center"/>
        </w:trPr>
        <w:tc>
          <w:tcPr>
            <w:tcW w:w="738" w:type="dxa"/>
            <w:vMerge w:val="restart"/>
            <w:shd w:val="clear" w:color="auto" w:fill="D9D9D9" w:themeFill="background1" w:themeFillShade="D9"/>
            <w:vAlign w:val="center"/>
          </w:tcPr>
          <w:p w:rsidR="0028164C" w:rsidRPr="0080105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</w:p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Study groups</w:t>
            </w:r>
          </w:p>
        </w:tc>
        <w:tc>
          <w:tcPr>
            <w:tcW w:w="4230" w:type="dxa"/>
            <w:gridSpan w:val="3"/>
            <w:shd w:val="clear" w:color="auto" w:fill="D9D9D9" w:themeFill="background1" w:themeFillShade="D9"/>
            <w:vAlign w:val="center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Histological</w:t>
            </w:r>
          </w:p>
        </w:tc>
        <w:tc>
          <w:tcPr>
            <w:tcW w:w="3757" w:type="dxa"/>
            <w:gridSpan w:val="3"/>
            <w:shd w:val="clear" w:color="auto" w:fill="D9D9D9" w:themeFill="background1" w:themeFillShade="D9"/>
            <w:vAlign w:val="center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MRI</w:t>
            </w:r>
          </w:p>
        </w:tc>
        <w:tc>
          <w:tcPr>
            <w:tcW w:w="1103" w:type="dxa"/>
            <w:shd w:val="clear" w:color="auto" w:fill="D9D9D9" w:themeFill="background1" w:themeFillShade="D9"/>
            <w:vAlign w:val="center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NSS</w:t>
            </w:r>
          </w:p>
        </w:tc>
      </w:tr>
      <w:tr w:rsidR="0028164C" w:rsidRPr="00344963" w:rsidTr="003953D2">
        <w:trPr>
          <w:jc w:val="center"/>
        </w:trPr>
        <w:tc>
          <w:tcPr>
            <w:tcW w:w="738" w:type="dxa"/>
            <w:vMerge/>
            <w:shd w:val="clear" w:color="auto" w:fill="D9D9D9" w:themeFill="background1" w:themeFillShade="D9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t>IZ</w:t>
            </w:r>
          </w:p>
        </w:tc>
        <w:tc>
          <w:tcPr>
            <w:tcW w:w="1350" w:type="dxa"/>
            <w:vAlign w:val="center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t>BE</w:t>
            </w:r>
          </w:p>
        </w:tc>
        <w:tc>
          <w:tcPr>
            <w:tcW w:w="1710" w:type="dxa"/>
            <w:vAlign w:val="center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t>BBB</w:t>
            </w:r>
          </w:p>
        </w:tc>
        <w:tc>
          <w:tcPr>
            <w:tcW w:w="1440" w:type="dxa"/>
            <w:vAlign w:val="center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t>ADC</w:t>
            </w:r>
          </w:p>
        </w:tc>
        <w:tc>
          <w:tcPr>
            <w:tcW w:w="1170" w:type="dxa"/>
            <w:vAlign w:val="center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t>T2</w:t>
            </w:r>
          </w:p>
        </w:tc>
        <w:tc>
          <w:tcPr>
            <w:tcW w:w="1147" w:type="dxa"/>
            <w:vAlign w:val="center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t>K</w:t>
            </w:r>
            <w:r w:rsidRPr="00344963">
              <w:rPr>
                <w:vertAlign w:val="subscript"/>
              </w:rPr>
              <w:t>trans</w:t>
            </w:r>
          </w:p>
        </w:tc>
        <w:tc>
          <w:tcPr>
            <w:tcW w:w="1103" w:type="dxa"/>
            <w:vAlign w:val="center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  <w:lang w:val="ru-RU"/>
              </w:rPr>
            </w:pPr>
          </w:p>
        </w:tc>
      </w:tr>
      <w:tr w:rsidR="0028164C" w:rsidRPr="00344963" w:rsidTr="003953D2">
        <w:trPr>
          <w:jc w:val="center"/>
        </w:trPr>
        <w:tc>
          <w:tcPr>
            <w:tcW w:w="738" w:type="dxa"/>
            <w:shd w:val="clear" w:color="auto" w:fill="D9D9D9" w:themeFill="background1" w:themeFillShade="D9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t>Mild TBI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n=22; 2.5%±2.05% vr. 1%±2%</w:t>
            </w:r>
          </w:p>
        </w:tc>
        <w:tc>
          <w:tcPr>
            <w:tcW w:w="1350" w:type="dxa"/>
            <w:shd w:val="clear" w:color="auto" w:fill="auto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n=26; 6.0%±5.8% vr. 1.3%±1.1%</w:t>
            </w:r>
          </w:p>
        </w:tc>
        <w:tc>
          <w:tcPr>
            <w:tcW w:w="1710" w:type="dxa"/>
            <w:shd w:val="clear" w:color="auto" w:fill="auto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n=12;</w:t>
            </w:r>
          </w:p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3.3</w:t>
            </w:r>
            <w:r w:rsidRPr="00344963">
              <w:rPr>
                <w:sz w:val="14"/>
                <w:szCs w:val="14"/>
              </w:rPr>
              <w:t>x10−</w:t>
            </w:r>
            <w:r w:rsidRPr="00344963">
              <w:rPr>
                <w:sz w:val="14"/>
                <w:szCs w:val="14"/>
                <w:vertAlign w:val="superscript"/>
              </w:rPr>
              <w:t>7</w:t>
            </w:r>
            <w:r w:rsidRPr="00344963">
              <w:rPr>
                <w:sz w:val="14"/>
                <w:szCs w:val="14"/>
              </w:rPr>
              <w:t>g</w:t>
            </w:r>
            <w:r w:rsidRPr="00344963">
              <w:rPr>
                <w:b/>
                <w:bCs/>
                <w:i/>
                <w:iCs/>
                <w:sz w:val="16"/>
                <w:szCs w:val="16"/>
              </w:rPr>
              <w:t>±2.1</w:t>
            </w:r>
            <w:r w:rsidRPr="00344963">
              <w:rPr>
                <w:sz w:val="14"/>
                <w:szCs w:val="14"/>
              </w:rPr>
              <w:t>x10</w:t>
            </w:r>
            <w:r w:rsidRPr="00344963">
              <w:rPr>
                <w:sz w:val="14"/>
                <w:szCs w:val="14"/>
                <w:vertAlign w:val="superscript"/>
              </w:rPr>
              <w:t>−7</w:t>
            </w:r>
            <w:r w:rsidRPr="00344963">
              <w:rPr>
                <w:sz w:val="14"/>
                <w:szCs w:val="14"/>
              </w:rPr>
              <w:t>g</w:t>
            </w:r>
            <w:r w:rsidRPr="00344963">
              <w:rPr>
                <w:b/>
                <w:bCs/>
                <w:i/>
                <w:iCs/>
                <w:sz w:val="16"/>
                <w:szCs w:val="16"/>
              </w:rPr>
              <w:t xml:space="preserve"> vr. 1.2</w:t>
            </w:r>
            <w:r w:rsidRPr="00344963">
              <w:rPr>
                <w:sz w:val="14"/>
                <w:szCs w:val="14"/>
              </w:rPr>
              <w:t>x10−</w:t>
            </w:r>
            <w:r w:rsidRPr="00344963">
              <w:rPr>
                <w:sz w:val="14"/>
                <w:szCs w:val="14"/>
                <w:vertAlign w:val="superscript"/>
              </w:rPr>
              <w:t>7</w:t>
            </w:r>
            <w:r w:rsidRPr="00344963">
              <w:rPr>
                <w:sz w:val="14"/>
                <w:szCs w:val="14"/>
              </w:rPr>
              <w:t>g</w:t>
            </w:r>
            <w:r w:rsidRPr="00344963">
              <w:rPr>
                <w:b/>
                <w:bCs/>
                <w:i/>
                <w:iCs/>
                <w:sz w:val="16"/>
                <w:szCs w:val="16"/>
              </w:rPr>
              <w:t>±0.5</w:t>
            </w:r>
            <w:r w:rsidRPr="00344963">
              <w:rPr>
                <w:sz w:val="14"/>
                <w:szCs w:val="14"/>
              </w:rPr>
              <w:t>x10</w:t>
            </w:r>
            <w:r w:rsidRPr="00344963">
              <w:rPr>
                <w:sz w:val="14"/>
                <w:szCs w:val="14"/>
                <w:vertAlign w:val="superscript"/>
              </w:rPr>
              <w:t>−7</w:t>
            </w:r>
            <w:r w:rsidRPr="00344963">
              <w:rPr>
                <w:sz w:val="14"/>
                <w:szCs w:val="14"/>
              </w:rPr>
              <w:t>g</w:t>
            </w:r>
          </w:p>
        </w:tc>
        <w:tc>
          <w:tcPr>
            <w:tcW w:w="1440" w:type="dxa"/>
            <w:shd w:val="clear" w:color="auto" w:fill="auto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n=6;</w:t>
            </w:r>
          </w:p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1.8%±2.3% vr. 0.4%±0.5%</w:t>
            </w:r>
          </w:p>
        </w:tc>
        <w:tc>
          <w:tcPr>
            <w:tcW w:w="1170" w:type="dxa"/>
            <w:shd w:val="clear" w:color="auto" w:fill="auto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n=8; 4.9%±3.4 vr. 0.7%±3.3%</w:t>
            </w:r>
          </w:p>
        </w:tc>
        <w:tc>
          <w:tcPr>
            <w:tcW w:w="1147" w:type="dxa"/>
            <w:shd w:val="clear" w:color="auto" w:fill="auto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n=8; 2.8%±1.7 vr. 1%±0.5%</w:t>
            </w:r>
          </w:p>
        </w:tc>
        <w:tc>
          <w:tcPr>
            <w:tcW w:w="1103" w:type="dxa"/>
            <w:shd w:val="clear" w:color="auto" w:fill="auto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n=2; 2.48±1.06 vr. 0.13±0.35</w:t>
            </w:r>
          </w:p>
        </w:tc>
      </w:tr>
      <w:tr w:rsidR="0028164C" w:rsidRPr="00344963" w:rsidTr="003953D2">
        <w:trPr>
          <w:jc w:val="center"/>
        </w:trPr>
        <w:tc>
          <w:tcPr>
            <w:tcW w:w="738" w:type="dxa"/>
            <w:shd w:val="clear" w:color="auto" w:fill="D9D9D9" w:themeFill="background1" w:themeFillShade="D9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t>Moderate TBI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n=8; 4.4%±2.07% vr. 1%±2%</w:t>
            </w:r>
          </w:p>
        </w:tc>
        <w:tc>
          <w:tcPr>
            <w:tcW w:w="1350" w:type="dxa"/>
            <w:shd w:val="clear" w:color="auto" w:fill="auto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n=16; 8.8%±6.5% vr. 1.3%±1.1%</w:t>
            </w:r>
          </w:p>
        </w:tc>
        <w:tc>
          <w:tcPr>
            <w:tcW w:w="1710" w:type="dxa"/>
            <w:shd w:val="clear" w:color="auto" w:fill="auto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n=6;</w:t>
            </w:r>
          </w:p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5.0</w:t>
            </w:r>
            <w:r w:rsidRPr="00344963">
              <w:rPr>
                <w:sz w:val="14"/>
                <w:szCs w:val="14"/>
              </w:rPr>
              <w:t>x10−</w:t>
            </w:r>
            <w:r w:rsidRPr="00344963">
              <w:rPr>
                <w:sz w:val="14"/>
                <w:szCs w:val="14"/>
                <w:vertAlign w:val="superscript"/>
              </w:rPr>
              <w:t>7</w:t>
            </w:r>
            <w:r w:rsidRPr="00344963">
              <w:rPr>
                <w:sz w:val="14"/>
                <w:szCs w:val="14"/>
              </w:rPr>
              <w:t>g</w:t>
            </w:r>
            <w:r w:rsidRPr="00344963">
              <w:rPr>
                <w:b/>
                <w:bCs/>
                <w:i/>
                <w:iCs/>
                <w:sz w:val="16"/>
                <w:szCs w:val="16"/>
              </w:rPr>
              <w:t>±5.5</w:t>
            </w:r>
            <w:r w:rsidRPr="00344963">
              <w:rPr>
                <w:sz w:val="14"/>
                <w:szCs w:val="14"/>
              </w:rPr>
              <w:t>x10</w:t>
            </w:r>
            <w:r w:rsidRPr="00344963">
              <w:rPr>
                <w:sz w:val="14"/>
                <w:szCs w:val="14"/>
                <w:vertAlign w:val="superscript"/>
              </w:rPr>
              <w:t>−7</w:t>
            </w:r>
            <w:r w:rsidRPr="00344963">
              <w:rPr>
                <w:sz w:val="14"/>
                <w:szCs w:val="14"/>
              </w:rPr>
              <w:t>g</w:t>
            </w:r>
            <w:r w:rsidRPr="00344963">
              <w:rPr>
                <w:b/>
                <w:bCs/>
                <w:i/>
                <w:iCs/>
                <w:sz w:val="16"/>
                <w:szCs w:val="16"/>
              </w:rPr>
              <w:t xml:space="preserve"> vr. 1.2</w:t>
            </w:r>
            <w:r w:rsidRPr="00344963">
              <w:rPr>
                <w:sz w:val="14"/>
                <w:szCs w:val="14"/>
              </w:rPr>
              <w:t>x10−</w:t>
            </w:r>
            <w:r w:rsidRPr="00344963">
              <w:rPr>
                <w:sz w:val="14"/>
                <w:szCs w:val="14"/>
                <w:vertAlign w:val="superscript"/>
              </w:rPr>
              <w:t>7</w:t>
            </w:r>
            <w:r w:rsidRPr="00344963">
              <w:rPr>
                <w:sz w:val="14"/>
                <w:szCs w:val="14"/>
              </w:rPr>
              <w:t>g</w:t>
            </w:r>
            <w:r w:rsidRPr="00344963">
              <w:rPr>
                <w:b/>
                <w:bCs/>
                <w:i/>
                <w:iCs/>
                <w:sz w:val="16"/>
                <w:szCs w:val="16"/>
              </w:rPr>
              <w:t>±0.5</w:t>
            </w:r>
            <w:r w:rsidRPr="00344963">
              <w:rPr>
                <w:sz w:val="14"/>
                <w:szCs w:val="14"/>
              </w:rPr>
              <w:t>x10</w:t>
            </w:r>
            <w:r w:rsidRPr="00344963">
              <w:rPr>
                <w:sz w:val="14"/>
                <w:szCs w:val="14"/>
                <w:vertAlign w:val="superscript"/>
              </w:rPr>
              <w:t>−7</w:t>
            </w:r>
            <w:r w:rsidRPr="00344963">
              <w:rPr>
                <w:sz w:val="14"/>
                <w:szCs w:val="14"/>
              </w:rPr>
              <w:t>g</w:t>
            </w:r>
          </w:p>
        </w:tc>
        <w:tc>
          <w:tcPr>
            <w:tcW w:w="1440" w:type="dxa"/>
            <w:shd w:val="clear" w:color="auto" w:fill="auto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n=2;</w:t>
            </w:r>
          </w:p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2.6%±1.3 vr. 0.4%±0.5%</w:t>
            </w:r>
          </w:p>
        </w:tc>
        <w:tc>
          <w:tcPr>
            <w:tcW w:w="1170" w:type="dxa"/>
            <w:shd w:val="clear" w:color="auto" w:fill="auto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n=6; 6.1%±3.8 vr. 0.7%±3.3%</w:t>
            </w:r>
          </w:p>
        </w:tc>
        <w:tc>
          <w:tcPr>
            <w:tcW w:w="1147" w:type="dxa"/>
            <w:shd w:val="clear" w:color="auto" w:fill="auto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n=6; 5.8%±3.2 vr. 1%±0.5%</w:t>
            </w:r>
          </w:p>
        </w:tc>
        <w:tc>
          <w:tcPr>
            <w:tcW w:w="1103" w:type="dxa"/>
            <w:shd w:val="clear" w:color="auto" w:fill="auto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n=2; 5.73±1.03 vr. 0.13±0.35</w:t>
            </w:r>
          </w:p>
        </w:tc>
      </w:tr>
      <w:tr w:rsidR="0028164C" w:rsidRPr="00344963" w:rsidTr="003953D2">
        <w:trPr>
          <w:jc w:val="center"/>
        </w:trPr>
        <w:tc>
          <w:tcPr>
            <w:tcW w:w="738" w:type="dxa"/>
            <w:shd w:val="clear" w:color="auto" w:fill="D9D9D9" w:themeFill="background1" w:themeFillShade="D9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t>Severe TBI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n=8; 4.42%±2.16% vr. 1%±2%</w:t>
            </w:r>
          </w:p>
        </w:tc>
        <w:tc>
          <w:tcPr>
            <w:tcW w:w="1350" w:type="dxa"/>
            <w:shd w:val="clear" w:color="auto" w:fill="auto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n=4; 14.2%±4.3% vr. 1.3%±1.1%</w:t>
            </w:r>
          </w:p>
        </w:tc>
        <w:tc>
          <w:tcPr>
            <w:tcW w:w="1710" w:type="dxa"/>
            <w:shd w:val="clear" w:color="auto" w:fill="auto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n=4;</w:t>
            </w:r>
          </w:p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7.0</w:t>
            </w:r>
            <w:r w:rsidRPr="00344963">
              <w:rPr>
                <w:sz w:val="14"/>
                <w:szCs w:val="14"/>
              </w:rPr>
              <w:t>x10−</w:t>
            </w:r>
            <w:r w:rsidRPr="00344963">
              <w:rPr>
                <w:sz w:val="14"/>
                <w:szCs w:val="14"/>
                <w:vertAlign w:val="superscript"/>
              </w:rPr>
              <w:t>7</w:t>
            </w:r>
            <w:r w:rsidRPr="00344963">
              <w:rPr>
                <w:sz w:val="14"/>
                <w:szCs w:val="14"/>
              </w:rPr>
              <w:t>g</w:t>
            </w:r>
            <w:r w:rsidRPr="00344963">
              <w:rPr>
                <w:b/>
                <w:bCs/>
                <w:i/>
                <w:iCs/>
                <w:sz w:val="16"/>
                <w:szCs w:val="16"/>
              </w:rPr>
              <w:t>±3.2</w:t>
            </w:r>
            <w:r w:rsidRPr="00344963">
              <w:rPr>
                <w:sz w:val="14"/>
                <w:szCs w:val="14"/>
              </w:rPr>
              <w:t>x10</w:t>
            </w:r>
            <w:r w:rsidRPr="00344963">
              <w:rPr>
                <w:sz w:val="14"/>
                <w:szCs w:val="14"/>
                <w:vertAlign w:val="superscript"/>
              </w:rPr>
              <w:t>−7</w:t>
            </w:r>
            <w:r w:rsidRPr="00344963">
              <w:rPr>
                <w:sz w:val="14"/>
                <w:szCs w:val="14"/>
              </w:rPr>
              <w:t>g</w:t>
            </w:r>
            <w:r w:rsidRPr="00344963">
              <w:rPr>
                <w:b/>
                <w:bCs/>
                <w:i/>
                <w:iCs/>
                <w:sz w:val="16"/>
                <w:szCs w:val="16"/>
              </w:rPr>
              <w:t xml:space="preserve"> vr. 1.2</w:t>
            </w:r>
            <w:r w:rsidRPr="00344963">
              <w:rPr>
                <w:sz w:val="14"/>
                <w:szCs w:val="14"/>
              </w:rPr>
              <w:t>x10−</w:t>
            </w:r>
            <w:r w:rsidRPr="00344963">
              <w:rPr>
                <w:sz w:val="14"/>
                <w:szCs w:val="14"/>
                <w:vertAlign w:val="superscript"/>
              </w:rPr>
              <w:t>7</w:t>
            </w:r>
            <w:r w:rsidRPr="00344963">
              <w:rPr>
                <w:sz w:val="14"/>
                <w:szCs w:val="14"/>
              </w:rPr>
              <w:t>g</w:t>
            </w:r>
            <w:r w:rsidRPr="00344963">
              <w:rPr>
                <w:b/>
                <w:bCs/>
                <w:i/>
                <w:iCs/>
                <w:sz w:val="16"/>
                <w:szCs w:val="16"/>
              </w:rPr>
              <w:t>±0.5</w:t>
            </w:r>
            <w:r w:rsidRPr="00344963">
              <w:rPr>
                <w:sz w:val="14"/>
                <w:szCs w:val="14"/>
              </w:rPr>
              <w:t>x10</w:t>
            </w:r>
            <w:r w:rsidRPr="00344963">
              <w:rPr>
                <w:sz w:val="14"/>
                <w:szCs w:val="14"/>
                <w:vertAlign w:val="superscript"/>
              </w:rPr>
              <w:t>−7</w:t>
            </w:r>
            <w:r w:rsidRPr="00344963">
              <w:rPr>
                <w:sz w:val="14"/>
                <w:szCs w:val="14"/>
              </w:rPr>
              <w:t>g</w:t>
            </w:r>
          </w:p>
        </w:tc>
        <w:tc>
          <w:tcPr>
            <w:tcW w:w="1440" w:type="dxa"/>
            <w:shd w:val="clear" w:color="auto" w:fill="auto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n=2;</w:t>
            </w:r>
          </w:p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4%±2.3 vr. 0.4%±0.5</w:t>
            </w:r>
          </w:p>
        </w:tc>
        <w:tc>
          <w:tcPr>
            <w:tcW w:w="1170" w:type="dxa"/>
            <w:shd w:val="clear" w:color="auto" w:fill="auto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n=4; 11.7%±6.9 vr. 0.7%±3.3%</w:t>
            </w:r>
          </w:p>
        </w:tc>
        <w:tc>
          <w:tcPr>
            <w:tcW w:w="1147" w:type="dxa"/>
            <w:shd w:val="clear" w:color="auto" w:fill="auto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n=4; 8.3%±3.5 vr. 1%±0.5%</w:t>
            </w:r>
          </w:p>
        </w:tc>
        <w:tc>
          <w:tcPr>
            <w:tcW w:w="1103" w:type="dxa"/>
            <w:shd w:val="clear" w:color="auto" w:fill="auto"/>
          </w:tcPr>
          <w:p w:rsidR="0028164C" w:rsidRPr="00344963" w:rsidRDefault="0028164C" w:rsidP="003953D2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i/>
                <w:iCs/>
                <w:sz w:val="16"/>
                <w:szCs w:val="16"/>
              </w:rPr>
              <w:t>n=2; 12.53±7.4 vr. 0.13±0.35</w:t>
            </w:r>
          </w:p>
        </w:tc>
      </w:tr>
      <w:tr w:rsidR="0028164C" w:rsidRPr="00062A62" w:rsidTr="003953D2">
        <w:trPr>
          <w:trHeight w:val="289"/>
          <w:jc w:val="center"/>
        </w:trPr>
        <w:tc>
          <w:tcPr>
            <w:tcW w:w="9828" w:type="dxa"/>
            <w:gridSpan w:val="8"/>
            <w:shd w:val="clear" w:color="auto" w:fill="auto"/>
          </w:tcPr>
          <w:p w:rsidR="0028164C" w:rsidRPr="00344963" w:rsidRDefault="0028164C" w:rsidP="00CC2F4B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sz w:val="16"/>
                <w:szCs w:val="16"/>
              </w:rPr>
            </w:pPr>
            <w:r w:rsidRPr="00344963">
              <w:rPr>
                <w:b/>
                <w:bCs/>
                <w:sz w:val="24"/>
                <w:szCs w:val="24"/>
              </w:rPr>
              <w:t xml:space="preserve">Table </w:t>
            </w:r>
            <w:r w:rsidR="00CC2F4B">
              <w:rPr>
                <w:b/>
                <w:bCs/>
                <w:sz w:val="24"/>
                <w:szCs w:val="24"/>
              </w:rPr>
              <w:t>1</w:t>
            </w:r>
          </w:p>
        </w:tc>
      </w:tr>
    </w:tbl>
    <w:p w:rsidR="0028164C" w:rsidRPr="00344963" w:rsidRDefault="0028164C" w:rsidP="0028164C">
      <w:pPr>
        <w:spacing w:line="480" w:lineRule="auto"/>
        <w:jc w:val="both"/>
        <w:rPr>
          <w:b/>
          <w:bCs/>
        </w:rPr>
      </w:pPr>
    </w:p>
    <w:p w:rsidR="0028164C" w:rsidRDefault="0028164C" w:rsidP="0028164C">
      <w:pPr>
        <w:spacing w:line="480" w:lineRule="auto"/>
        <w:jc w:val="both"/>
        <w:rPr>
          <w:b/>
          <w:bCs/>
        </w:rPr>
      </w:pPr>
      <w:r w:rsidRPr="00344963">
        <w:rPr>
          <w:b/>
          <w:bCs/>
        </w:rPr>
        <w:t xml:space="preserve">Table </w:t>
      </w:r>
      <w:r w:rsidR="00CC2F4B">
        <w:rPr>
          <w:b/>
          <w:bCs/>
        </w:rPr>
        <w:t>1</w:t>
      </w:r>
      <w:r w:rsidRPr="00344963">
        <w:rPr>
          <w:b/>
          <w:bCs/>
        </w:rPr>
        <w:t xml:space="preserve">. Method sensitivity assessment. </w:t>
      </w:r>
      <w:r w:rsidRPr="00344963">
        <w:t>We determined the sample size of experimental groups (TBI group versus sham).  The data are expressed as a mean ± SD.  n is the total number of cases in 2 equivalent groups.</w:t>
      </w:r>
    </w:p>
    <w:p w:rsidR="00344963" w:rsidRDefault="00344963">
      <w:bookmarkStart w:id="0" w:name="_GoBack"/>
      <w:bookmarkEnd w:id="0"/>
    </w:p>
    <w:p w:rsidR="00A02E18" w:rsidRPr="00344963" w:rsidRDefault="00A02E18" w:rsidP="00344963">
      <w:pPr>
        <w:jc w:val="center"/>
      </w:pPr>
    </w:p>
    <w:sectPr w:rsidR="00A02E18" w:rsidRPr="00344963" w:rsidSect="00FE004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F5F1B" w:rsidRDefault="004F5F1B" w:rsidP="003E6860">
      <w:r>
        <w:separator/>
      </w:r>
    </w:p>
  </w:endnote>
  <w:endnote w:type="continuationSeparator" w:id="1">
    <w:p w:rsidR="004F5F1B" w:rsidRDefault="004F5F1B" w:rsidP="003E68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2017107957"/>
      <w:docPartObj>
        <w:docPartGallery w:val="Page Numbers (Bottom of Page)"/>
        <w:docPartUnique/>
      </w:docPartObj>
    </w:sdtPr>
    <w:sdtContent>
      <w:p w:rsidR="00E23F37" w:rsidRDefault="004E2A02" w:rsidP="00310E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28164C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23F37" w:rsidRDefault="004F5F1B" w:rsidP="00542AB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646200008"/>
      <w:docPartObj>
        <w:docPartGallery w:val="Page Numbers (Bottom of Page)"/>
        <w:docPartUnique/>
      </w:docPartObj>
    </w:sdtPr>
    <w:sdtContent>
      <w:p w:rsidR="00E23F37" w:rsidRDefault="004E2A02" w:rsidP="00310E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28164C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C2F4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23F37" w:rsidRDefault="004F5F1B" w:rsidP="00542AB8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F5F1B" w:rsidRDefault="004F5F1B" w:rsidP="003E6860">
      <w:r>
        <w:separator/>
      </w:r>
    </w:p>
  </w:footnote>
  <w:footnote w:type="continuationSeparator" w:id="1">
    <w:p w:rsidR="004F5F1B" w:rsidRDefault="004F5F1B" w:rsidP="003E68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8164C"/>
    <w:rsid w:val="0000157D"/>
    <w:rsid w:val="000255D4"/>
    <w:rsid w:val="00043C59"/>
    <w:rsid w:val="000472FF"/>
    <w:rsid w:val="000611A7"/>
    <w:rsid w:val="00081F91"/>
    <w:rsid w:val="000876DA"/>
    <w:rsid w:val="00090D1D"/>
    <w:rsid w:val="000C5F29"/>
    <w:rsid w:val="000F1075"/>
    <w:rsid w:val="00113A87"/>
    <w:rsid w:val="00113F4E"/>
    <w:rsid w:val="00134F28"/>
    <w:rsid w:val="00140099"/>
    <w:rsid w:val="001654FD"/>
    <w:rsid w:val="00166DC3"/>
    <w:rsid w:val="001822CF"/>
    <w:rsid w:val="00192A16"/>
    <w:rsid w:val="001937A6"/>
    <w:rsid w:val="00197D78"/>
    <w:rsid w:val="001D29CD"/>
    <w:rsid w:val="001D2D79"/>
    <w:rsid w:val="001E463B"/>
    <w:rsid w:val="001E6F60"/>
    <w:rsid w:val="001E7C9E"/>
    <w:rsid w:val="001F4F3B"/>
    <w:rsid w:val="0025342E"/>
    <w:rsid w:val="00257AD8"/>
    <w:rsid w:val="0028164C"/>
    <w:rsid w:val="002A2B48"/>
    <w:rsid w:val="002A36F7"/>
    <w:rsid w:val="002B239D"/>
    <w:rsid w:val="002B41BC"/>
    <w:rsid w:val="002B5044"/>
    <w:rsid w:val="002C465C"/>
    <w:rsid w:val="002D46E7"/>
    <w:rsid w:val="002E0774"/>
    <w:rsid w:val="00312863"/>
    <w:rsid w:val="00344963"/>
    <w:rsid w:val="00346A52"/>
    <w:rsid w:val="00372687"/>
    <w:rsid w:val="00386046"/>
    <w:rsid w:val="003918C0"/>
    <w:rsid w:val="00394207"/>
    <w:rsid w:val="003C66CB"/>
    <w:rsid w:val="003D0E53"/>
    <w:rsid w:val="003D1F15"/>
    <w:rsid w:val="003E1430"/>
    <w:rsid w:val="003E28F9"/>
    <w:rsid w:val="003E6860"/>
    <w:rsid w:val="00404701"/>
    <w:rsid w:val="00425057"/>
    <w:rsid w:val="00446719"/>
    <w:rsid w:val="00456764"/>
    <w:rsid w:val="00481FD6"/>
    <w:rsid w:val="004904F8"/>
    <w:rsid w:val="004936E0"/>
    <w:rsid w:val="00497925"/>
    <w:rsid w:val="004D3E58"/>
    <w:rsid w:val="004E2A02"/>
    <w:rsid w:val="004F382F"/>
    <w:rsid w:val="004F5F1B"/>
    <w:rsid w:val="00505F98"/>
    <w:rsid w:val="00526297"/>
    <w:rsid w:val="0054151C"/>
    <w:rsid w:val="00552349"/>
    <w:rsid w:val="005824D5"/>
    <w:rsid w:val="00593102"/>
    <w:rsid w:val="005D51A3"/>
    <w:rsid w:val="005E2AAE"/>
    <w:rsid w:val="005E3824"/>
    <w:rsid w:val="006050B4"/>
    <w:rsid w:val="00637B20"/>
    <w:rsid w:val="00640551"/>
    <w:rsid w:val="00647798"/>
    <w:rsid w:val="00675449"/>
    <w:rsid w:val="006A57AE"/>
    <w:rsid w:val="006D157F"/>
    <w:rsid w:val="006E11CC"/>
    <w:rsid w:val="00750407"/>
    <w:rsid w:val="00757768"/>
    <w:rsid w:val="00773B8E"/>
    <w:rsid w:val="00780859"/>
    <w:rsid w:val="00784E1F"/>
    <w:rsid w:val="007A563B"/>
    <w:rsid w:val="007B0D36"/>
    <w:rsid w:val="007B0D3E"/>
    <w:rsid w:val="007B7B62"/>
    <w:rsid w:val="007C2E97"/>
    <w:rsid w:val="007F7B8B"/>
    <w:rsid w:val="007F7F5D"/>
    <w:rsid w:val="00800873"/>
    <w:rsid w:val="00804C3C"/>
    <w:rsid w:val="0081576C"/>
    <w:rsid w:val="008201D8"/>
    <w:rsid w:val="008372CB"/>
    <w:rsid w:val="00846E32"/>
    <w:rsid w:val="00850013"/>
    <w:rsid w:val="00850A1E"/>
    <w:rsid w:val="00855AC5"/>
    <w:rsid w:val="00866FB6"/>
    <w:rsid w:val="008A67A7"/>
    <w:rsid w:val="008B1CFB"/>
    <w:rsid w:val="008C1BB4"/>
    <w:rsid w:val="008E358B"/>
    <w:rsid w:val="008F7B30"/>
    <w:rsid w:val="0090519B"/>
    <w:rsid w:val="009257A7"/>
    <w:rsid w:val="00950A51"/>
    <w:rsid w:val="00953B4C"/>
    <w:rsid w:val="00954BED"/>
    <w:rsid w:val="0098616A"/>
    <w:rsid w:val="00987576"/>
    <w:rsid w:val="00993081"/>
    <w:rsid w:val="009A7565"/>
    <w:rsid w:val="009C6820"/>
    <w:rsid w:val="009D4308"/>
    <w:rsid w:val="009E2808"/>
    <w:rsid w:val="009F5645"/>
    <w:rsid w:val="00A02E18"/>
    <w:rsid w:val="00A05BDB"/>
    <w:rsid w:val="00A23D05"/>
    <w:rsid w:val="00A27E11"/>
    <w:rsid w:val="00A54AB1"/>
    <w:rsid w:val="00A7664C"/>
    <w:rsid w:val="00A7727C"/>
    <w:rsid w:val="00A81A8C"/>
    <w:rsid w:val="00A84517"/>
    <w:rsid w:val="00AA2DF1"/>
    <w:rsid w:val="00AA5869"/>
    <w:rsid w:val="00AA713F"/>
    <w:rsid w:val="00AB4530"/>
    <w:rsid w:val="00AB6D1E"/>
    <w:rsid w:val="00AC25FF"/>
    <w:rsid w:val="00AE29F7"/>
    <w:rsid w:val="00AF33B3"/>
    <w:rsid w:val="00AF3785"/>
    <w:rsid w:val="00AF42A7"/>
    <w:rsid w:val="00B165F0"/>
    <w:rsid w:val="00B35657"/>
    <w:rsid w:val="00B5542F"/>
    <w:rsid w:val="00B70409"/>
    <w:rsid w:val="00B8039E"/>
    <w:rsid w:val="00B81C3F"/>
    <w:rsid w:val="00B901B9"/>
    <w:rsid w:val="00B90BB9"/>
    <w:rsid w:val="00BB7FE4"/>
    <w:rsid w:val="00BC0457"/>
    <w:rsid w:val="00BF0EF1"/>
    <w:rsid w:val="00C001CB"/>
    <w:rsid w:val="00C1383F"/>
    <w:rsid w:val="00C139CA"/>
    <w:rsid w:val="00C1590F"/>
    <w:rsid w:val="00C175EA"/>
    <w:rsid w:val="00C33633"/>
    <w:rsid w:val="00C33663"/>
    <w:rsid w:val="00C353B5"/>
    <w:rsid w:val="00C766F4"/>
    <w:rsid w:val="00C90F0A"/>
    <w:rsid w:val="00CC2F4B"/>
    <w:rsid w:val="00CC3FB6"/>
    <w:rsid w:val="00CC75A9"/>
    <w:rsid w:val="00CD37BB"/>
    <w:rsid w:val="00CD5108"/>
    <w:rsid w:val="00D200A4"/>
    <w:rsid w:val="00D718B6"/>
    <w:rsid w:val="00D97930"/>
    <w:rsid w:val="00DA0E28"/>
    <w:rsid w:val="00DC70C7"/>
    <w:rsid w:val="00DD08B4"/>
    <w:rsid w:val="00E04153"/>
    <w:rsid w:val="00E078DD"/>
    <w:rsid w:val="00E26938"/>
    <w:rsid w:val="00E36A51"/>
    <w:rsid w:val="00E4120E"/>
    <w:rsid w:val="00E52A2C"/>
    <w:rsid w:val="00E80B5D"/>
    <w:rsid w:val="00E82061"/>
    <w:rsid w:val="00EA22BE"/>
    <w:rsid w:val="00EC715E"/>
    <w:rsid w:val="00ED2BB6"/>
    <w:rsid w:val="00EE0869"/>
    <w:rsid w:val="00EE7BF6"/>
    <w:rsid w:val="00F0177F"/>
    <w:rsid w:val="00F01AD6"/>
    <w:rsid w:val="00F02E4D"/>
    <w:rsid w:val="00F243A4"/>
    <w:rsid w:val="00F55F6D"/>
    <w:rsid w:val="00F614A6"/>
    <w:rsid w:val="00F6508E"/>
    <w:rsid w:val="00F80861"/>
    <w:rsid w:val="00F93EBA"/>
    <w:rsid w:val="00F97C40"/>
    <w:rsid w:val="00FA0C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64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B81C3F"/>
    <w:pPr>
      <w:spacing w:before="120" w:after="120" w:line="480" w:lineRule="auto"/>
    </w:pPr>
    <w:rPr>
      <w:rFonts w:cstheme="minorHAnsi"/>
      <w:b/>
      <w:bCs/>
      <w:caps/>
    </w:rPr>
  </w:style>
  <w:style w:type="table" w:styleId="TableGrid">
    <w:name w:val="Table Grid"/>
    <w:basedOn w:val="TableNormal"/>
    <w:uiPriority w:val="59"/>
    <w:rsid w:val="0028164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816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164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8164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ell</cp:lastModifiedBy>
  <cp:revision>3</cp:revision>
  <dcterms:created xsi:type="dcterms:W3CDTF">2021-08-30T01:31:00Z</dcterms:created>
  <dcterms:modified xsi:type="dcterms:W3CDTF">2021-09-29T09:13:00Z</dcterms:modified>
</cp:coreProperties>
</file>